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12A03" w14:textId="77777777" w:rsidR="005777A5" w:rsidRPr="0053585F" w:rsidRDefault="005777A5" w:rsidP="005777A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3585F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Pr="0053585F">
        <w:rPr>
          <w:rFonts w:ascii="Times New Roman" w:hAnsi="Times New Roman" w:cs="Times New Roman" w:hint="eastAsia"/>
          <w:b/>
          <w:sz w:val="24"/>
          <w:szCs w:val="24"/>
        </w:rPr>
        <w:t>Summary of the study subjects</w:t>
      </w:r>
      <w:r w:rsidRPr="0053585F">
        <w:rPr>
          <w:rFonts w:ascii="Times New Roman" w:hAnsi="Times New Roman" w:cs="Times New Roman"/>
          <w:b/>
          <w:sz w:val="24"/>
          <w:szCs w:val="24"/>
        </w:rPr>
        <w:t>’</w:t>
      </w:r>
      <w:r w:rsidRPr="0053585F">
        <w:rPr>
          <w:rFonts w:ascii="Times New Roman" w:hAnsi="Times New Roman" w:cs="Times New Roman" w:hint="eastAsia"/>
          <w:b/>
          <w:sz w:val="24"/>
          <w:szCs w:val="24"/>
        </w:rPr>
        <w:t xml:space="preserve"> c</w:t>
      </w:r>
      <w:r w:rsidRPr="0053585F">
        <w:rPr>
          <w:rFonts w:ascii="Times New Roman" w:hAnsi="Times New Roman" w:cs="Times New Roman"/>
          <w:b/>
          <w:sz w:val="24"/>
          <w:szCs w:val="24"/>
        </w:rPr>
        <w:t>haracteristics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5"/>
        <w:gridCol w:w="1774"/>
        <w:gridCol w:w="2008"/>
      </w:tblGrid>
      <w:tr w:rsidR="00285FA3" w:rsidRPr="0053585F" w14:paraId="747BAE00" w14:textId="2B0AF458" w:rsidTr="008E787A">
        <w:trPr>
          <w:jc w:val="center"/>
        </w:trPr>
        <w:tc>
          <w:tcPr>
            <w:tcW w:w="3645" w:type="dxa"/>
            <w:tcBorders>
              <w:bottom w:val="single" w:sz="8" w:space="0" w:color="auto"/>
            </w:tcBorders>
            <w:vAlign w:val="center"/>
          </w:tcPr>
          <w:p w14:paraId="6325ABB3" w14:textId="77777777" w:rsidR="00285FA3" w:rsidRPr="0053585F" w:rsidRDefault="00285FA3" w:rsidP="0041537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3585F">
              <w:rPr>
                <w:rFonts w:ascii="Times New Roman" w:hAnsi="Times New Roman" w:cs="Times New Roman"/>
                <w:b/>
                <w:kern w:val="0"/>
                <w:szCs w:val="21"/>
              </w:rPr>
              <w:t>Characteristics</w:t>
            </w:r>
            <w:r w:rsidRPr="0053585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774" w:type="dxa"/>
            <w:tcBorders>
              <w:bottom w:val="single" w:sz="8" w:space="0" w:color="auto"/>
            </w:tcBorders>
          </w:tcPr>
          <w:p w14:paraId="3738E08C" w14:textId="7E969562" w:rsidR="00285FA3" w:rsidRPr="0053585F" w:rsidRDefault="00285FA3" w:rsidP="004153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Control (n=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48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)</w:t>
            </w:r>
          </w:p>
        </w:tc>
        <w:tc>
          <w:tcPr>
            <w:tcW w:w="2008" w:type="dxa"/>
            <w:tcBorders>
              <w:bottom w:val="single" w:sz="8" w:space="0" w:color="auto"/>
            </w:tcBorders>
          </w:tcPr>
          <w:p w14:paraId="1C0B31A1" w14:textId="4A568D42" w:rsidR="00285FA3" w:rsidRPr="0053585F" w:rsidRDefault="00285FA3" w:rsidP="005777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3585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atients</w:t>
            </w:r>
            <w:r w:rsidRPr="0053585F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(n=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2</w:t>
            </w:r>
            <w:r w:rsidRPr="0053585F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)</w:t>
            </w:r>
          </w:p>
        </w:tc>
      </w:tr>
      <w:tr w:rsidR="00285FA3" w:rsidRPr="00885431" w14:paraId="3AB87BB5" w14:textId="3E3355B1" w:rsidTr="008E787A">
        <w:trPr>
          <w:jc w:val="center"/>
        </w:trPr>
        <w:tc>
          <w:tcPr>
            <w:tcW w:w="3645" w:type="dxa"/>
            <w:tcBorders>
              <w:top w:val="single" w:sz="8" w:space="0" w:color="auto"/>
              <w:bottom w:val="nil"/>
            </w:tcBorders>
            <w:vAlign w:val="center"/>
          </w:tcPr>
          <w:p w14:paraId="47CF1EE6" w14:textId="501B319C" w:rsidR="00285FA3" w:rsidRPr="00885431" w:rsidRDefault="00285FA3" w:rsidP="0041537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5431">
              <w:rPr>
                <w:rFonts w:ascii="Times New Roman" w:hAnsi="Times New Roman" w:cs="Times New Roman"/>
                <w:kern w:val="0"/>
                <w:szCs w:val="21"/>
              </w:rPr>
              <w:t>Age (means ±SD</w:t>
            </w:r>
            <w:r w:rsidR="00516F65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="00516F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516F65">
              <w:rPr>
                <w:rFonts w:ascii="Times New Roman" w:hAnsi="Times New Roman" w:cs="Times New Roman" w:hint="eastAsia"/>
                <w:kern w:val="0"/>
                <w:szCs w:val="21"/>
              </w:rPr>
              <w:t>years</w:t>
            </w:r>
            <w:r w:rsidRPr="0088543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74" w:type="dxa"/>
            <w:tcBorders>
              <w:top w:val="single" w:sz="8" w:space="0" w:color="auto"/>
              <w:bottom w:val="nil"/>
            </w:tcBorders>
          </w:tcPr>
          <w:p w14:paraId="6FE142C8" w14:textId="7B9EC03B" w:rsidR="00285FA3" w:rsidRPr="00885431" w:rsidRDefault="00285FA3" w:rsidP="005777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5431">
              <w:rPr>
                <w:rFonts w:ascii="Times New Roman" w:hAnsi="Times New Roman" w:cs="Times New Roman"/>
                <w:bCs/>
                <w:szCs w:val="21"/>
              </w:rPr>
              <w:t>9.27</w:t>
            </w:r>
            <w:r w:rsidRPr="00885431">
              <w:rPr>
                <w:rFonts w:ascii="Times New Roman" w:eastAsia="宋体" w:hAnsi="Times New Roman" w:cs="Times New Roman"/>
                <w:bCs/>
                <w:szCs w:val="21"/>
              </w:rPr>
              <w:t>±</w:t>
            </w:r>
            <w:r w:rsidRPr="00885431">
              <w:rPr>
                <w:rFonts w:ascii="Times New Roman" w:hAnsi="Times New Roman" w:cs="Times New Roman"/>
                <w:bCs/>
                <w:szCs w:val="21"/>
              </w:rPr>
              <w:t>2.11</w:t>
            </w:r>
          </w:p>
        </w:tc>
        <w:tc>
          <w:tcPr>
            <w:tcW w:w="2008" w:type="dxa"/>
            <w:tcBorders>
              <w:top w:val="single" w:sz="8" w:space="0" w:color="auto"/>
              <w:bottom w:val="nil"/>
            </w:tcBorders>
          </w:tcPr>
          <w:p w14:paraId="2FCBDBB5" w14:textId="075B971B" w:rsidR="00285FA3" w:rsidRPr="00885431" w:rsidRDefault="00285FA3" w:rsidP="005777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5431">
              <w:rPr>
                <w:rFonts w:ascii="Times New Roman" w:hAnsi="Times New Roman" w:cs="Times New Roman"/>
                <w:bCs/>
                <w:szCs w:val="21"/>
              </w:rPr>
              <w:t>8.84</w:t>
            </w:r>
            <w:r w:rsidRPr="00885431">
              <w:rPr>
                <w:rFonts w:ascii="Times New Roman" w:eastAsia="宋体" w:hAnsi="Times New Roman" w:cs="Times New Roman"/>
                <w:bCs/>
                <w:szCs w:val="21"/>
              </w:rPr>
              <w:t>±</w:t>
            </w:r>
            <w:r w:rsidRPr="00885431">
              <w:rPr>
                <w:rFonts w:ascii="Times New Roman" w:hAnsi="Times New Roman" w:cs="Times New Roman"/>
                <w:bCs/>
                <w:szCs w:val="21"/>
              </w:rPr>
              <w:t>1.89</w:t>
            </w:r>
          </w:p>
        </w:tc>
      </w:tr>
      <w:tr w:rsidR="00285FA3" w:rsidRPr="00885431" w14:paraId="7AE04752" w14:textId="76A93F84" w:rsidTr="008E787A">
        <w:trPr>
          <w:jc w:val="center"/>
        </w:trPr>
        <w:tc>
          <w:tcPr>
            <w:tcW w:w="3645" w:type="dxa"/>
            <w:tcBorders>
              <w:top w:val="nil"/>
            </w:tcBorders>
            <w:vAlign w:val="center"/>
          </w:tcPr>
          <w:p w14:paraId="526E9722" w14:textId="0DFA6EAE" w:rsidR="00285FA3" w:rsidRPr="00885431" w:rsidRDefault="00285FA3" w:rsidP="00415373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85431">
              <w:rPr>
                <w:rFonts w:ascii="Times New Roman" w:hAnsi="Times New Roman" w:cs="Times New Roman" w:hint="eastAsia"/>
                <w:kern w:val="0"/>
                <w:szCs w:val="21"/>
              </w:rPr>
              <w:t>Gender(</w:t>
            </w:r>
            <w:r w:rsidRPr="00885431"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Pr="00885431">
              <w:rPr>
                <w:rFonts w:ascii="Times New Roman" w:hAnsi="Times New Roman" w:cs="Times New Roman" w:hint="eastAsia"/>
                <w:kern w:val="0"/>
                <w:szCs w:val="21"/>
              </w:rPr>
              <w:t>ale/</w:t>
            </w:r>
            <w:r w:rsidRPr="00885431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Pr="00885431">
              <w:rPr>
                <w:rFonts w:ascii="Times New Roman" w:hAnsi="Times New Roman" w:cs="Times New Roman" w:hint="eastAsia"/>
                <w:kern w:val="0"/>
                <w:szCs w:val="21"/>
              </w:rPr>
              <w:t>emale)</w:t>
            </w:r>
          </w:p>
        </w:tc>
        <w:tc>
          <w:tcPr>
            <w:tcW w:w="1774" w:type="dxa"/>
            <w:tcBorders>
              <w:top w:val="nil"/>
            </w:tcBorders>
          </w:tcPr>
          <w:p w14:paraId="77A8DF05" w14:textId="6C6E20C6" w:rsidR="00285FA3" w:rsidRPr="00885431" w:rsidRDefault="00285FA3" w:rsidP="004153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543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885431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88543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885431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2008" w:type="dxa"/>
            <w:tcBorders>
              <w:top w:val="nil"/>
            </w:tcBorders>
          </w:tcPr>
          <w:p w14:paraId="2480C3B2" w14:textId="7340DCAA" w:rsidR="00285FA3" w:rsidRPr="00885431" w:rsidRDefault="00285FA3" w:rsidP="005777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5431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  <w:r w:rsidRPr="0088543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885431">
              <w:rPr>
                <w:rFonts w:ascii="Times New Roman" w:eastAsia="宋体" w:hAnsi="Times New Roman" w:cs="Times New Roman"/>
                <w:kern w:val="0"/>
                <w:szCs w:val="21"/>
              </w:rPr>
              <w:t>50</w:t>
            </w:r>
          </w:p>
        </w:tc>
      </w:tr>
      <w:tr w:rsidR="00285FA3" w:rsidRPr="00885431" w14:paraId="72535A92" w14:textId="71B51F00" w:rsidTr="008E787A">
        <w:trPr>
          <w:jc w:val="center"/>
        </w:trPr>
        <w:tc>
          <w:tcPr>
            <w:tcW w:w="3645" w:type="dxa"/>
            <w:vAlign w:val="center"/>
          </w:tcPr>
          <w:p w14:paraId="091D15D2" w14:textId="77777777" w:rsidR="00285FA3" w:rsidRPr="00885431" w:rsidRDefault="00285FA3" w:rsidP="0041537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5431">
              <w:rPr>
                <w:rFonts w:ascii="Times New Roman" w:eastAsia="宋体" w:hAnsi="Times New Roman" w:cs="Times New Roman"/>
                <w:kern w:val="0"/>
                <w:szCs w:val="21"/>
              </w:rPr>
              <w:t>BMI</w:t>
            </w:r>
            <w:r w:rsidRPr="00885431">
              <w:rPr>
                <w:rFonts w:ascii="Times New Roman" w:hAnsi="Times New Roman" w:cs="Times New Roman"/>
                <w:kern w:val="0"/>
                <w:szCs w:val="21"/>
              </w:rPr>
              <w:t>(means ±SD)</w:t>
            </w:r>
          </w:p>
        </w:tc>
        <w:tc>
          <w:tcPr>
            <w:tcW w:w="1774" w:type="dxa"/>
          </w:tcPr>
          <w:p w14:paraId="3BDAC4AC" w14:textId="1E935350" w:rsidR="00285FA3" w:rsidRPr="00885431" w:rsidRDefault="00285FA3" w:rsidP="005777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5431">
              <w:rPr>
                <w:rFonts w:ascii="Times New Roman" w:hAnsi="Times New Roman" w:cs="Times New Roman"/>
                <w:bCs/>
                <w:szCs w:val="21"/>
              </w:rPr>
              <w:t>21.33</w:t>
            </w:r>
            <w:r w:rsidRPr="00885431">
              <w:rPr>
                <w:rFonts w:ascii="Times New Roman" w:eastAsia="宋体" w:hAnsi="Times New Roman" w:cs="Times New Roman"/>
                <w:bCs/>
                <w:szCs w:val="21"/>
              </w:rPr>
              <w:t>±2.27</w:t>
            </w:r>
          </w:p>
        </w:tc>
        <w:tc>
          <w:tcPr>
            <w:tcW w:w="2008" w:type="dxa"/>
          </w:tcPr>
          <w:p w14:paraId="52B7DAD7" w14:textId="4F11C991" w:rsidR="00285FA3" w:rsidRPr="00885431" w:rsidRDefault="00285FA3" w:rsidP="005777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5431">
              <w:rPr>
                <w:rFonts w:ascii="Times New Roman" w:hAnsi="Times New Roman" w:cs="Times New Roman"/>
                <w:bCs/>
                <w:szCs w:val="21"/>
              </w:rPr>
              <w:t>21.86</w:t>
            </w:r>
            <w:r w:rsidRPr="00885431">
              <w:rPr>
                <w:rFonts w:ascii="Times New Roman" w:eastAsia="宋体" w:hAnsi="Times New Roman" w:cs="Times New Roman"/>
                <w:bCs/>
                <w:szCs w:val="21"/>
              </w:rPr>
              <w:t>±</w:t>
            </w:r>
            <w:r w:rsidRPr="00885431">
              <w:rPr>
                <w:rFonts w:ascii="Times New Roman" w:hAnsi="Times New Roman" w:cs="Times New Roman"/>
                <w:bCs/>
                <w:szCs w:val="21"/>
              </w:rPr>
              <w:t>2.33</w:t>
            </w:r>
          </w:p>
        </w:tc>
      </w:tr>
      <w:tr w:rsidR="00285FA3" w:rsidRPr="0053585F" w14:paraId="38FB5ADF" w14:textId="7928BEC6" w:rsidTr="008E787A">
        <w:trPr>
          <w:jc w:val="center"/>
        </w:trPr>
        <w:tc>
          <w:tcPr>
            <w:tcW w:w="3645" w:type="dxa"/>
            <w:vAlign w:val="center"/>
          </w:tcPr>
          <w:p w14:paraId="08A91676" w14:textId="446EF201" w:rsidR="00285FA3" w:rsidRPr="0053585F" w:rsidRDefault="00285FA3" w:rsidP="0041537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54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elivery </w:t>
            </w:r>
            <w:r w:rsidRPr="0088543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ode</w:t>
            </w:r>
          </w:p>
        </w:tc>
        <w:tc>
          <w:tcPr>
            <w:tcW w:w="1774" w:type="dxa"/>
          </w:tcPr>
          <w:p w14:paraId="59CF5780" w14:textId="77777777" w:rsidR="00285FA3" w:rsidRPr="0053585F" w:rsidRDefault="00285FA3" w:rsidP="004153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08" w:type="dxa"/>
          </w:tcPr>
          <w:p w14:paraId="025CB0E8" w14:textId="77777777" w:rsidR="00285FA3" w:rsidRPr="0053585F" w:rsidRDefault="00285FA3" w:rsidP="004153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85FA3" w:rsidRPr="00E02040" w14:paraId="1FF35B0D" w14:textId="4712AC07" w:rsidTr="008E787A">
        <w:trPr>
          <w:jc w:val="center"/>
        </w:trPr>
        <w:tc>
          <w:tcPr>
            <w:tcW w:w="3645" w:type="dxa"/>
            <w:vAlign w:val="center"/>
          </w:tcPr>
          <w:p w14:paraId="1DD9E566" w14:textId="37506AD6" w:rsidR="00285FA3" w:rsidRPr="00E02040" w:rsidRDefault="00285FA3" w:rsidP="0043753A">
            <w:pPr>
              <w:widowControl/>
              <w:ind w:firstLineChars="135" w:firstLine="283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02040">
              <w:rPr>
                <w:rFonts w:ascii="Times New Roman" w:eastAsia="宋体" w:hAnsi="Times New Roman" w:cs="Times New Roman"/>
                <w:kern w:val="0"/>
                <w:szCs w:val="21"/>
              </w:rPr>
              <w:t>V</w:t>
            </w:r>
            <w:r w:rsidRPr="00E0204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</w:t>
            </w:r>
            <w:r w:rsidRPr="00E02040">
              <w:rPr>
                <w:rFonts w:ascii="Times New Roman" w:eastAsia="宋体" w:hAnsi="Times New Roman" w:cs="Times New Roman"/>
                <w:kern w:val="0"/>
                <w:szCs w:val="21"/>
              </w:rPr>
              <w:t>gina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, no</w:t>
            </w:r>
          </w:p>
        </w:tc>
        <w:tc>
          <w:tcPr>
            <w:tcW w:w="1774" w:type="dxa"/>
          </w:tcPr>
          <w:p w14:paraId="4B423001" w14:textId="3AA63CCE" w:rsidR="00285FA3" w:rsidRPr="00E02040" w:rsidRDefault="00285FA3" w:rsidP="004153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0204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E02040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008" w:type="dxa"/>
          </w:tcPr>
          <w:p w14:paraId="453867CF" w14:textId="1880DFAE" w:rsidR="00285FA3" w:rsidRPr="00E02040" w:rsidRDefault="00285FA3" w:rsidP="004153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0204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Pr="00E02040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285FA3" w:rsidRPr="00E02040" w14:paraId="2F9CBFA0" w14:textId="678CD6D1" w:rsidTr="008E787A">
        <w:trPr>
          <w:jc w:val="center"/>
        </w:trPr>
        <w:tc>
          <w:tcPr>
            <w:tcW w:w="3645" w:type="dxa"/>
            <w:vAlign w:val="center"/>
          </w:tcPr>
          <w:p w14:paraId="55F8B5F2" w14:textId="093FE459" w:rsidR="00285FA3" w:rsidRPr="00885431" w:rsidRDefault="00285FA3" w:rsidP="0043753A">
            <w:pPr>
              <w:widowControl/>
              <w:ind w:firstLineChars="135" w:firstLine="283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5431">
              <w:rPr>
                <w:rFonts w:ascii="Times New Roman" w:hAnsi="Times New Roman" w:cs="Times New Roman"/>
                <w:bCs/>
                <w:szCs w:val="21"/>
              </w:rPr>
              <w:t>Cesarean section</w:t>
            </w:r>
            <w:r>
              <w:rPr>
                <w:rFonts w:ascii="Times New Roman" w:hAnsi="Times New Roman" w:cs="Times New Roman"/>
                <w:bCs/>
                <w:szCs w:val="21"/>
              </w:rPr>
              <w:t>, no</w:t>
            </w:r>
          </w:p>
        </w:tc>
        <w:tc>
          <w:tcPr>
            <w:tcW w:w="1774" w:type="dxa"/>
          </w:tcPr>
          <w:p w14:paraId="4168F5E8" w14:textId="014F3C5A" w:rsidR="00285FA3" w:rsidRPr="00885431" w:rsidRDefault="00285FA3" w:rsidP="004153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543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88543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008" w:type="dxa"/>
          </w:tcPr>
          <w:p w14:paraId="72AE9BD2" w14:textId="4AC1256C" w:rsidR="00285FA3" w:rsidRPr="00E02040" w:rsidRDefault="00285FA3" w:rsidP="004153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543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885431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85FA3" w:rsidRPr="0053585F" w14:paraId="6FA34DB5" w14:textId="7F28FC52" w:rsidTr="002313DB">
        <w:trPr>
          <w:jc w:val="center"/>
        </w:trPr>
        <w:tc>
          <w:tcPr>
            <w:tcW w:w="3645" w:type="dxa"/>
          </w:tcPr>
          <w:p w14:paraId="02C68589" w14:textId="68DA5183" w:rsidR="00285FA3" w:rsidRPr="0053585F" w:rsidRDefault="00285FA3" w:rsidP="008854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Feeding mode</w:t>
            </w:r>
          </w:p>
        </w:tc>
        <w:tc>
          <w:tcPr>
            <w:tcW w:w="1774" w:type="dxa"/>
          </w:tcPr>
          <w:p w14:paraId="14FD7ADD" w14:textId="6FB4A53A" w:rsidR="00285FA3" w:rsidRPr="0053585F" w:rsidRDefault="00285FA3" w:rsidP="008854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08" w:type="dxa"/>
          </w:tcPr>
          <w:p w14:paraId="5B5F3C90" w14:textId="3167A1BD" w:rsidR="00285FA3" w:rsidRPr="0053585F" w:rsidRDefault="00285FA3" w:rsidP="008854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85FA3" w:rsidRPr="0053585F" w14:paraId="1F1D487E" w14:textId="678C709A" w:rsidTr="002313DB">
        <w:trPr>
          <w:jc w:val="center"/>
        </w:trPr>
        <w:tc>
          <w:tcPr>
            <w:tcW w:w="3645" w:type="dxa"/>
          </w:tcPr>
          <w:p w14:paraId="573DF5E5" w14:textId="63FB93D6" w:rsidR="00285FA3" w:rsidRPr="0053585F" w:rsidRDefault="00285FA3" w:rsidP="00885431">
            <w:pPr>
              <w:widowControl/>
              <w:shd w:val="clear" w:color="auto" w:fill="FFFFFF"/>
              <w:spacing w:line="238" w:lineRule="atLeast"/>
              <w:ind w:right="1252" w:firstLineChars="135" w:firstLine="283"/>
              <w:jc w:val="left"/>
              <w:outlineLvl w:val="2"/>
              <w:rPr>
                <w:rFonts w:ascii="Arial" w:eastAsia="宋体" w:hAnsi="Arial" w:cs="Arial"/>
                <w:color w:val="222222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V</w:t>
            </w:r>
            <w:r w:rsidRPr="00894659">
              <w:rPr>
                <w:rFonts w:ascii="Times New Roman" w:hAnsi="Times New Roman" w:cs="Times New Roman"/>
                <w:bCs/>
                <w:szCs w:val="21"/>
              </w:rPr>
              <w:t>egetarian</w:t>
            </w:r>
            <w:r>
              <w:rPr>
                <w:rFonts w:ascii="Times New Roman" w:hAnsi="Times New Roman" w:cs="Times New Roman"/>
                <w:bCs/>
                <w:szCs w:val="21"/>
              </w:rPr>
              <w:t>, no</w:t>
            </w:r>
          </w:p>
        </w:tc>
        <w:tc>
          <w:tcPr>
            <w:tcW w:w="1774" w:type="dxa"/>
          </w:tcPr>
          <w:p w14:paraId="7F0F25BC" w14:textId="1B48B3DE" w:rsidR="00285FA3" w:rsidRPr="0053585F" w:rsidRDefault="00285FA3" w:rsidP="008854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008" w:type="dxa"/>
          </w:tcPr>
          <w:p w14:paraId="03278B72" w14:textId="138CA043" w:rsidR="00285FA3" w:rsidRPr="0053585F" w:rsidRDefault="00285FA3" w:rsidP="008854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:rsidR="00285FA3" w:rsidRPr="0053585F" w14:paraId="1120734D" w14:textId="5DB51C00" w:rsidTr="002313DB">
        <w:trPr>
          <w:jc w:val="center"/>
        </w:trPr>
        <w:tc>
          <w:tcPr>
            <w:tcW w:w="3645" w:type="dxa"/>
          </w:tcPr>
          <w:p w14:paraId="4172C678" w14:textId="43825AB9" w:rsidR="00285FA3" w:rsidRPr="0053585F" w:rsidRDefault="00727EC7" w:rsidP="00885431">
            <w:pPr>
              <w:widowControl/>
              <w:ind w:firstLineChars="135" w:firstLine="283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Non-</w:t>
            </w:r>
            <w:r>
              <w:rPr>
                <w:rFonts w:ascii="Times New Roman" w:hAnsi="Times New Roman" w:cs="Times New Roman"/>
                <w:bCs/>
                <w:szCs w:val="21"/>
              </w:rPr>
              <w:t>V</w:t>
            </w:r>
            <w:r w:rsidRPr="00894659">
              <w:rPr>
                <w:rFonts w:ascii="Times New Roman" w:hAnsi="Times New Roman" w:cs="Times New Roman"/>
                <w:bCs/>
                <w:szCs w:val="21"/>
              </w:rPr>
              <w:t>egetarian</w:t>
            </w:r>
            <w:r w:rsidR="00285FA3">
              <w:rPr>
                <w:rFonts w:ascii="Times New Roman" w:hAnsi="Times New Roman" w:cs="Times New Roman"/>
                <w:bCs/>
                <w:szCs w:val="21"/>
              </w:rPr>
              <w:t>, no</w:t>
            </w:r>
          </w:p>
        </w:tc>
        <w:tc>
          <w:tcPr>
            <w:tcW w:w="1774" w:type="dxa"/>
          </w:tcPr>
          <w:p w14:paraId="6B34B904" w14:textId="52CFF31A" w:rsidR="00285FA3" w:rsidRDefault="00285FA3" w:rsidP="008854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8</w:t>
            </w:r>
          </w:p>
        </w:tc>
        <w:tc>
          <w:tcPr>
            <w:tcW w:w="2008" w:type="dxa"/>
          </w:tcPr>
          <w:p w14:paraId="60AABCF8" w14:textId="05CF82E0" w:rsidR="00285FA3" w:rsidRPr="0053585F" w:rsidRDefault="00285FA3" w:rsidP="008854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92</w:t>
            </w:r>
          </w:p>
        </w:tc>
      </w:tr>
      <w:tr w:rsidR="00285FA3" w:rsidRPr="0053585F" w14:paraId="1D30422F" w14:textId="561E4E75" w:rsidTr="008E787A">
        <w:trPr>
          <w:jc w:val="center"/>
        </w:trPr>
        <w:tc>
          <w:tcPr>
            <w:tcW w:w="3645" w:type="dxa"/>
            <w:vAlign w:val="center"/>
          </w:tcPr>
          <w:p w14:paraId="72F6D51B" w14:textId="3E04287A" w:rsidR="00285FA3" w:rsidRDefault="00285FA3" w:rsidP="00CF5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edical history</w:t>
            </w:r>
          </w:p>
        </w:tc>
        <w:tc>
          <w:tcPr>
            <w:tcW w:w="1774" w:type="dxa"/>
          </w:tcPr>
          <w:p w14:paraId="025A4F7E" w14:textId="2EA7C4B0" w:rsidR="00285FA3" w:rsidRDefault="00285FA3" w:rsidP="004153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08" w:type="dxa"/>
          </w:tcPr>
          <w:p w14:paraId="5DA850CA" w14:textId="0B96AE42" w:rsidR="00285FA3" w:rsidRDefault="00285FA3" w:rsidP="004153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85FA3" w:rsidRPr="0053585F" w14:paraId="34C3D1D7" w14:textId="29CB5A37" w:rsidTr="008E787A">
        <w:trPr>
          <w:jc w:val="center"/>
        </w:trPr>
        <w:tc>
          <w:tcPr>
            <w:tcW w:w="3645" w:type="dxa"/>
            <w:vAlign w:val="center"/>
          </w:tcPr>
          <w:p w14:paraId="5F67C5A9" w14:textId="262243FB" w:rsidR="00285FA3" w:rsidRPr="0053585F" w:rsidRDefault="00285FA3" w:rsidP="00DC226E">
            <w:pPr>
              <w:widowControl/>
              <w:ind w:firstLineChars="135" w:firstLine="283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tive infection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within 1 month, no</w:t>
            </w:r>
          </w:p>
        </w:tc>
        <w:tc>
          <w:tcPr>
            <w:tcW w:w="1774" w:type="dxa"/>
          </w:tcPr>
          <w:p w14:paraId="2B16D444" w14:textId="77777777" w:rsidR="00285FA3" w:rsidRDefault="00285FA3" w:rsidP="004153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2008" w:type="dxa"/>
          </w:tcPr>
          <w:p w14:paraId="25D9EF73" w14:textId="77777777" w:rsidR="00285FA3" w:rsidRPr="0053585F" w:rsidRDefault="00285FA3" w:rsidP="004153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285FA3" w:rsidRPr="0053585F" w14:paraId="680C49B6" w14:textId="77777777" w:rsidTr="008E787A">
        <w:trPr>
          <w:jc w:val="center"/>
        </w:trPr>
        <w:tc>
          <w:tcPr>
            <w:tcW w:w="3645" w:type="dxa"/>
            <w:vAlign w:val="center"/>
          </w:tcPr>
          <w:p w14:paraId="11D6E83E" w14:textId="744E073E" w:rsidR="00285FA3" w:rsidRDefault="00285FA3" w:rsidP="00DC226E">
            <w:pPr>
              <w:widowControl/>
              <w:ind w:firstLineChars="135" w:firstLine="283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sychiatric diseases, no</w:t>
            </w:r>
          </w:p>
        </w:tc>
        <w:tc>
          <w:tcPr>
            <w:tcW w:w="1774" w:type="dxa"/>
          </w:tcPr>
          <w:p w14:paraId="7C983A3B" w14:textId="7078C3E4" w:rsidR="00285FA3" w:rsidRDefault="00285FA3" w:rsidP="004153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2008" w:type="dxa"/>
          </w:tcPr>
          <w:p w14:paraId="76FEF3F9" w14:textId="63FFF118" w:rsidR="00285FA3" w:rsidRDefault="00285FA3" w:rsidP="004153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285FA3" w:rsidRPr="0053585F" w14:paraId="18B63A20" w14:textId="77777777" w:rsidTr="008E787A">
        <w:trPr>
          <w:jc w:val="center"/>
        </w:trPr>
        <w:tc>
          <w:tcPr>
            <w:tcW w:w="3645" w:type="dxa"/>
            <w:vAlign w:val="center"/>
          </w:tcPr>
          <w:p w14:paraId="3B373ACD" w14:textId="6435C13D" w:rsidR="00285FA3" w:rsidRPr="000840AF" w:rsidRDefault="00285FA3" w:rsidP="000840AF">
            <w:pPr>
              <w:widowControl/>
              <w:ind w:firstLineChars="135" w:firstLine="283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40AF">
              <w:rPr>
                <w:rFonts w:ascii="Times New Roman" w:hAnsi="Times New Roman" w:cs="Times New Roman"/>
                <w:kern w:val="0"/>
                <w:szCs w:val="21"/>
              </w:rPr>
              <w:t>Autoimmune disease</w:t>
            </w:r>
            <w:r w:rsidRPr="000840AF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0840AF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0840A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774" w:type="dxa"/>
          </w:tcPr>
          <w:p w14:paraId="50D79BC5" w14:textId="4F9CC1B2" w:rsidR="00285FA3" w:rsidRDefault="00285FA3" w:rsidP="003E65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2008" w:type="dxa"/>
          </w:tcPr>
          <w:p w14:paraId="7A7FB179" w14:textId="4BBFA9F2" w:rsidR="00285FA3" w:rsidRPr="0053585F" w:rsidRDefault="00285FA3" w:rsidP="003E65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285FA3" w:rsidRPr="0053585F" w14:paraId="6D60DF4C" w14:textId="77777777" w:rsidTr="008E787A">
        <w:trPr>
          <w:jc w:val="center"/>
        </w:trPr>
        <w:tc>
          <w:tcPr>
            <w:tcW w:w="3645" w:type="dxa"/>
            <w:vAlign w:val="center"/>
          </w:tcPr>
          <w:p w14:paraId="3A74A987" w14:textId="4160DC60" w:rsidR="00285FA3" w:rsidRPr="000840AF" w:rsidRDefault="00285FA3" w:rsidP="000840AF">
            <w:pPr>
              <w:widowControl/>
              <w:ind w:firstLineChars="135" w:firstLine="283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40A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Pr="000840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tibiotics use within 1 month, no</w:t>
            </w:r>
          </w:p>
        </w:tc>
        <w:tc>
          <w:tcPr>
            <w:tcW w:w="1774" w:type="dxa"/>
          </w:tcPr>
          <w:p w14:paraId="289874CA" w14:textId="052FB236" w:rsidR="00285FA3" w:rsidRDefault="00285FA3" w:rsidP="003E65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2008" w:type="dxa"/>
          </w:tcPr>
          <w:p w14:paraId="7BC52D90" w14:textId="11D47685" w:rsidR="00285FA3" w:rsidRDefault="00285FA3" w:rsidP="003E65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585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285FA3" w:rsidRPr="0053585F" w14:paraId="5A9D0984" w14:textId="2AB1B698" w:rsidTr="008E787A">
        <w:trPr>
          <w:jc w:val="center"/>
        </w:trPr>
        <w:tc>
          <w:tcPr>
            <w:tcW w:w="3645" w:type="dxa"/>
            <w:vAlign w:val="center"/>
          </w:tcPr>
          <w:p w14:paraId="5755EE62" w14:textId="203516AE" w:rsidR="00285FA3" w:rsidRPr="0053585F" w:rsidRDefault="00285FA3" w:rsidP="003E653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obiotics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use within 1 month</w:t>
            </w:r>
            <w:r w:rsidRPr="0053585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 no</w:t>
            </w:r>
          </w:p>
        </w:tc>
        <w:tc>
          <w:tcPr>
            <w:tcW w:w="1774" w:type="dxa"/>
          </w:tcPr>
          <w:p w14:paraId="16A7182B" w14:textId="03FDA41D" w:rsidR="00285FA3" w:rsidRPr="0053585F" w:rsidRDefault="00285FA3" w:rsidP="003E65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2008" w:type="dxa"/>
          </w:tcPr>
          <w:p w14:paraId="2356F90C" w14:textId="348DAD33" w:rsidR="00285FA3" w:rsidRPr="0053585F" w:rsidRDefault="00285FA3" w:rsidP="003E65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285FA3" w:rsidRPr="0053585F" w14:paraId="73848A5B" w14:textId="77777777" w:rsidTr="008E787A">
        <w:trPr>
          <w:jc w:val="center"/>
        </w:trPr>
        <w:tc>
          <w:tcPr>
            <w:tcW w:w="3645" w:type="dxa"/>
            <w:vAlign w:val="center"/>
          </w:tcPr>
          <w:p w14:paraId="72398696" w14:textId="3C4873D0" w:rsidR="00285FA3" w:rsidRDefault="00285FA3" w:rsidP="003E653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40AF">
              <w:rPr>
                <w:rFonts w:ascii="Times New Roman" w:eastAsia="宋体" w:hAnsi="Times New Roman" w:cs="Times New Roman"/>
                <w:kern w:val="0"/>
                <w:szCs w:val="21"/>
              </w:rPr>
              <w:t>Psychotropic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within 1 month</w:t>
            </w:r>
            <w:r w:rsidRPr="0053585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 no</w:t>
            </w:r>
          </w:p>
        </w:tc>
        <w:tc>
          <w:tcPr>
            <w:tcW w:w="1774" w:type="dxa"/>
          </w:tcPr>
          <w:p w14:paraId="23ED0AF3" w14:textId="46B7C583" w:rsidR="00285FA3" w:rsidRDefault="00285FA3" w:rsidP="003E65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2008" w:type="dxa"/>
          </w:tcPr>
          <w:p w14:paraId="57C9D9D4" w14:textId="13211BCB" w:rsidR="00285FA3" w:rsidRDefault="00285FA3" w:rsidP="003E65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285FA3" w:rsidRPr="0053585F" w14:paraId="026FE325" w14:textId="53D9A8E2" w:rsidTr="008E787A">
        <w:trPr>
          <w:jc w:val="center"/>
        </w:trPr>
        <w:tc>
          <w:tcPr>
            <w:tcW w:w="3645" w:type="dxa"/>
            <w:vAlign w:val="center"/>
          </w:tcPr>
          <w:p w14:paraId="522BE94C" w14:textId="0B717D9C" w:rsidR="00285FA3" w:rsidRPr="0053585F" w:rsidRDefault="00285FA3" w:rsidP="003E65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mily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istory</w:t>
            </w:r>
          </w:p>
        </w:tc>
        <w:tc>
          <w:tcPr>
            <w:tcW w:w="1774" w:type="dxa"/>
          </w:tcPr>
          <w:p w14:paraId="79A1FBEC" w14:textId="5B02A70B" w:rsidR="00285FA3" w:rsidRPr="00DC226E" w:rsidRDefault="00285FA3" w:rsidP="003E65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08" w:type="dxa"/>
          </w:tcPr>
          <w:p w14:paraId="564A7B7A" w14:textId="1BEC804C" w:rsidR="00285FA3" w:rsidRPr="0053585F" w:rsidRDefault="00285FA3" w:rsidP="003E65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85FA3" w:rsidRPr="0053585F" w14:paraId="08E645B3" w14:textId="77777777" w:rsidTr="008E787A">
        <w:trPr>
          <w:jc w:val="center"/>
        </w:trPr>
        <w:tc>
          <w:tcPr>
            <w:tcW w:w="3645" w:type="dxa"/>
            <w:vAlign w:val="center"/>
          </w:tcPr>
          <w:p w14:paraId="72EC9B1F" w14:textId="3E5DF617" w:rsidR="00285FA3" w:rsidRDefault="00285FA3" w:rsidP="00516F65">
            <w:pPr>
              <w:widowControl/>
              <w:ind w:firstLineChars="164" w:firstLine="344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pression</w:t>
            </w:r>
          </w:p>
        </w:tc>
        <w:tc>
          <w:tcPr>
            <w:tcW w:w="1774" w:type="dxa"/>
          </w:tcPr>
          <w:p w14:paraId="7A07D777" w14:textId="5C892ECC" w:rsidR="00285FA3" w:rsidRDefault="00516F65" w:rsidP="003E65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2008" w:type="dxa"/>
          </w:tcPr>
          <w:p w14:paraId="19E1DCF4" w14:textId="05E8B2E8" w:rsidR="00285FA3" w:rsidRDefault="00516F65" w:rsidP="003E65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285FA3" w:rsidRPr="0053585F" w14:paraId="6C4DEBCB" w14:textId="77777777" w:rsidTr="008E787A">
        <w:trPr>
          <w:jc w:val="center"/>
        </w:trPr>
        <w:tc>
          <w:tcPr>
            <w:tcW w:w="3645" w:type="dxa"/>
            <w:vAlign w:val="center"/>
          </w:tcPr>
          <w:p w14:paraId="594FF376" w14:textId="1C12E4D2" w:rsidR="00285FA3" w:rsidRDefault="00516F65" w:rsidP="00516F65">
            <w:pPr>
              <w:widowControl/>
              <w:ind w:firstLineChars="164" w:firstLine="344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</w:t>
            </w:r>
            <w:r w:rsidRPr="00516F65">
              <w:rPr>
                <w:rFonts w:ascii="Times New Roman" w:eastAsia="宋体" w:hAnsi="Times New Roman" w:cs="Times New Roman"/>
                <w:kern w:val="0"/>
                <w:szCs w:val="21"/>
              </w:rPr>
              <w:t>chizophrenia</w:t>
            </w:r>
          </w:p>
        </w:tc>
        <w:tc>
          <w:tcPr>
            <w:tcW w:w="1774" w:type="dxa"/>
          </w:tcPr>
          <w:p w14:paraId="6B3BCDD5" w14:textId="15D525C6" w:rsidR="00285FA3" w:rsidRDefault="00516F65" w:rsidP="003E65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2008" w:type="dxa"/>
          </w:tcPr>
          <w:p w14:paraId="705447A8" w14:textId="459A10DA" w:rsidR="00285FA3" w:rsidRDefault="00516F65" w:rsidP="003E65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85FA3" w:rsidRPr="0053585F" w14:paraId="55A32E85" w14:textId="77777777" w:rsidTr="008E787A">
        <w:trPr>
          <w:jc w:val="center"/>
        </w:trPr>
        <w:tc>
          <w:tcPr>
            <w:tcW w:w="3645" w:type="dxa"/>
            <w:vAlign w:val="center"/>
          </w:tcPr>
          <w:p w14:paraId="045BBD04" w14:textId="4CCA9BD1" w:rsidR="00285FA3" w:rsidRDefault="00516F65" w:rsidP="003E65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MD</w:t>
            </w:r>
          </w:p>
        </w:tc>
        <w:tc>
          <w:tcPr>
            <w:tcW w:w="1774" w:type="dxa"/>
          </w:tcPr>
          <w:p w14:paraId="4E6EF614" w14:textId="0BB72EB1" w:rsidR="00285FA3" w:rsidRDefault="00894C27" w:rsidP="003E65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</w:t>
            </w:r>
            <w:r w:rsidRPr="00950F5F">
              <w:rPr>
                <w:rFonts w:ascii="Times New Roman" w:hAnsi="Times New Roman" w:cs="Times New Roman"/>
                <w:bCs/>
                <w:szCs w:val="21"/>
              </w:rPr>
              <w:t> ± </w:t>
            </w:r>
            <w:r>
              <w:rPr>
                <w:rFonts w:ascii="Times New Roman" w:hAnsi="Times New Roman" w:cs="Times New Roman"/>
                <w:bCs/>
                <w:szCs w:val="21"/>
              </w:rPr>
              <w:t>2.48</w:t>
            </w:r>
          </w:p>
        </w:tc>
        <w:tc>
          <w:tcPr>
            <w:tcW w:w="2008" w:type="dxa"/>
          </w:tcPr>
          <w:p w14:paraId="11E33CE1" w14:textId="2CB90EC0" w:rsidR="00285FA3" w:rsidRPr="00950F5F" w:rsidRDefault="00950F5F" w:rsidP="003E65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0F5F">
              <w:rPr>
                <w:rFonts w:ascii="Times New Roman" w:hAnsi="Times New Roman" w:cs="Times New Roman"/>
                <w:bCs/>
                <w:szCs w:val="21"/>
              </w:rPr>
              <w:t>24.0 ± 4.52</w:t>
            </w:r>
          </w:p>
        </w:tc>
      </w:tr>
    </w:tbl>
    <w:p w14:paraId="1969C488" w14:textId="7EBE47E0" w:rsidR="005777A5" w:rsidRPr="0053585F" w:rsidRDefault="005777A5" w:rsidP="005777A5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 w:rsidRPr="0053585F">
        <w:rPr>
          <w:rFonts w:ascii="Times New Roman" w:eastAsia="宋体" w:hAnsi="Times New Roman" w:cs="Times New Roman"/>
          <w:kern w:val="0"/>
          <w:szCs w:val="21"/>
        </w:rPr>
        <w:t>*BMI: Body mass index</w:t>
      </w:r>
      <w:r w:rsidRPr="0053585F"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="0051050B">
        <w:rPr>
          <w:rFonts w:ascii="Times New Roman" w:eastAsia="宋体" w:hAnsi="Times New Roman" w:cs="Times New Roman"/>
          <w:kern w:val="0"/>
          <w:szCs w:val="21"/>
        </w:rPr>
        <w:t xml:space="preserve"> HAMD: </w:t>
      </w:r>
      <w:r w:rsidR="0051050B" w:rsidRPr="0051050B">
        <w:rPr>
          <w:rFonts w:ascii="Times New Roman" w:eastAsia="宋体" w:hAnsi="Times New Roman" w:cs="Times New Roman"/>
          <w:kern w:val="0"/>
          <w:szCs w:val="21"/>
        </w:rPr>
        <w:t>Hamilton Depression Scale</w:t>
      </w:r>
      <w:r w:rsidR="0051050B">
        <w:rPr>
          <w:rFonts w:ascii="Times New Roman" w:eastAsia="宋体" w:hAnsi="Times New Roman" w:cs="Times New Roman"/>
          <w:kern w:val="0"/>
          <w:szCs w:val="21"/>
        </w:rPr>
        <w:t xml:space="preserve">; </w:t>
      </w:r>
      <w:r w:rsidR="0051050B">
        <w:rPr>
          <w:rFonts w:ascii="Times New Roman" w:eastAsia="宋体" w:hAnsi="Times New Roman" w:cs="Times New Roman" w:hint="eastAsia"/>
          <w:kern w:val="0"/>
          <w:szCs w:val="21"/>
        </w:rPr>
        <w:t>no</w:t>
      </w:r>
      <w:r w:rsidR="0051050B">
        <w:rPr>
          <w:rFonts w:ascii="Times New Roman" w:eastAsia="宋体" w:hAnsi="Times New Roman" w:cs="Times New Roman"/>
          <w:kern w:val="0"/>
          <w:szCs w:val="21"/>
        </w:rPr>
        <w:t>: number;</w:t>
      </w:r>
      <w:r w:rsidRPr="0053585F">
        <w:rPr>
          <w:rFonts w:ascii="Times New Roman" w:eastAsia="宋体" w:hAnsi="Times New Roman" w:cs="Times New Roman" w:hint="eastAsia"/>
          <w:kern w:val="0"/>
          <w:szCs w:val="21"/>
        </w:rPr>
        <w:t xml:space="preserve"> SD, standard deviation</w:t>
      </w:r>
      <w:r w:rsidR="0051050B">
        <w:rPr>
          <w:rFonts w:ascii="Times New Roman" w:eastAsia="宋体" w:hAnsi="Times New Roman" w:cs="Times New Roman"/>
          <w:kern w:val="0"/>
          <w:szCs w:val="21"/>
        </w:rPr>
        <w:t xml:space="preserve">. </w:t>
      </w:r>
    </w:p>
    <w:sectPr w:rsidR="005777A5" w:rsidRPr="0053585F" w:rsidSect="005777A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502AD" w14:textId="77777777" w:rsidR="00E14915" w:rsidRDefault="00E14915" w:rsidP="008E787A">
      <w:r>
        <w:separator/>
      </w:r>
    </w:p>
  </w:endnote>
  <w:endnote w:type="continuationSeparator" w:id="0">
    <w:p w14:paraId="5EC47A8C" w14:textId="77777777" w:rsidR="00E14915" w:rsidRDefault="00E14915" w:rsidP="008E7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F0AC9" w14:textId="77777777" w:rsidR="00E14915" w:rsidRDefault="00E14915" w:rsidP="008E787A">
      <w:r>
        <w:separator/>
      </w:r>
    </w:p>
  </w:footnote>
  <w:footnote w:type="continuationSeparator" w:id="0">
    <w:p w14:paraId="5255A7FE" w14:textId="77777777" w:rsidR="00E14915" w:rsidRDefault="00E14915" w:rsidP="008E7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77A5"/>
    <w:rsid w:val="000840AF"/>
    <w:rsid w:val="0012232C"/>
    <w:rsid w:val="00285FA3"/>
    <w:rsid w:val="003E6533"/>
    <w:rsid w:val="0043753A"/>
    <w:rsid w:val="0051050B"/>
    <w:rsid w:val="00516F65"/>
    <w:rsid w:val="005777A5"/>
    <w:rsid w:val="006C6A25"/>
    <w:rsid w:val="00727EC7"/>
    <w:rsid w:val="007F68CE"/>
    <w:rsid w:val="00885431"/>
    <w:rsid w:val="00894659"/>
    <w:rsid w:val="00894C27"/>
    <w:rsid w:val="008E787A"/>
    <w:rsid w:val="00950F5F"/>
    <w:rsid w:val="00C01B55"/>
    <w:rsid w:val="00CF556F"/>
    <w:rsid w:val="00D0299E"/>
    <w:rsid w:val="00DC226E"/>
    <w:rsid w:val="00E02040"/>
    <w:rsid w:val="00E1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B9754"/>
  <w15:docId w15:val="{56566777-DE83-47D0-B123-B9A54199D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7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77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7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787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7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78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12</Words>
  <Characters>645</Characters>
  <Application>Microsoft Office Word</Application>
  <DocSecurity>0</DocSecurity>
  <Lines>5</Lines>
  <Paragraphs>1</Paragraphs>
  <ScaleCrop>false</ScaleCrop>
  <Company>微软中国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凌宗欣</dc:creator>
  <cp:lastModifiedBy>Ling Zongxin</cp:lastModifiedBy>
  <cp:revision>6</cp:revision>
  <dcterms:created xsi:type="dcterms:W3CDTF">2020-10-23T01:52:00Z</dcterms:created>
  <dcterms:modified xsi:type="dcterms:W3CDTF">2022-07-12T07:23:00Z</dcterms:modified>
</cp:coreProperties>
</file>